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DCBBAF8" w:rsidR="00FB3483" w:rsidRPr="00930A31" w:rsidRDefault="002E7E4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5CB6F33" w:rsidR="00FB3483" w:rsidRPr="00930A31" w:rsidRDefault="002E7E48"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311048">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761BD3" w:rsidR="00FB3483" w:rsidRPr="00930A31" w:rsidRDefault="002E7E48"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1B66E0D" w:rsidR="00FB3483" w:rsidRPr="00930A31" w:rsidRDefault="002E7E48"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859C564" w:rsidR="00FB3483" w:rsidRPr="00930A31" w:rsidRDefault="002E7E48"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9DA4A6E" w:rsidR="00FB3483" w:rsidRPr="00930A31" w:rsidRDefault="002E7E4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6E4F401" w:rsidR="00FB3483" w:rsidRPr="00930A31" w:rsidRDefault="002E7E4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0F3922" w:rsidR="00FB3483" w:rsidRPr="00930A31" w:rsidRDefault="002E7E4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134ACAE" w:rsidR="00FB3483" w:rsidRPr="00930A31" w:rsidRDefault="002E7E48" w:rsidP="0031104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1048">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B5B790" w:rsidR="00930A31" w:rsidRPr="00930A31" w:rsidRDefault="002E7E48" w:rsidP="0031104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1048">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A5964AE" w:rsidR="00930A31" w:rsidRPr="00930A31" w:rsidRDefault="002E7E48" w:rsidP="0031104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1048">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077EBD8" w:rsidR="00FB3483" w:rsidRPr="00930A31" w:rsidRDefault="002E7E4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A366377" w:rsidR="00FB3483" w:rsidRPr="00930A31" w:rsidRDefault="002E7E48" w:rsidP="0031104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1048">
              <w:rPr>
                <w:rFonts w:ascii="Arial" w:hAnsi="Arial" w:cs="Arial"/>
                <w:color w:val="auto"/>
                <w:sz w:val="18"/>
                <w:szCs w:val="18"/>
              </w:rPr>
              <w:t>5</w:t>
            </w:r>
          </w:p>
        </w:tc>
      </w:tr>
      <w:tr w:rsidR="002E7E48"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2E7E48" w:rsidRPr="00930A31" w:rsidRDefault="002E7E48" w:rsidP="002E7E4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E7E48" w:rsidRPr="00930A31" w:rsidRDefault="002E7E48" w:rsidP="002E7E4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2E7E48" w:rsidRPr="00930A31" w:rsidRDefault="002E7E48" w:rsidP="002E7E4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A4AA59C" w:rsidR="002E7E48" w:rsidRPr="00930A31" w:rsidRDefault="002E7E48" w:rsidP="00311048">
            <w:pPr>
              <w:pStyle w:val="Default"/>
              <w:spacing w:before="40" w:after="40"/>
              <w:rPr>
                <w:rFonts w:ascii="Arial" w:hAnsi="Arial" w:cs="Arial"/>
                <w:color w:val="auto"/>
                <w:sz w:val="18"/>
                <w:szCs w:val="18"/>
              </w:rPr>
            </w:pPr>
            <w:r w:rsidRPr="00333F56">
              <w:rPr>
                <w:rFonts w:ascii="Arial" w:hAnsi="Arial" w:cs="Arial"/>
                <w:color w:val="auto"/>
                <w:sz w:val="18"/>
                <w:szCs w:val="18"/>
              </w:rPr>
              <w:t xml:space="preserve">Page </w:t>
            </w:r>
            <w:r w:rsidR="00311048">
              <w:rPr>
                <w:rFonts w:ascii="Arial" w:hAnsi="Arial" w:cs="Arial"/>
                <w:color w:val="auto"/>
                <w:sz w:val="18"/>
                <w:szCs w:val="18"/>
              </w:rPr>
              <w:t>5</w:t>
            </w:r>
          </w:p>
        </w:tc>
      </w:tr>
      <w:tr w:rsidR="002E7E48"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2E7E48" w:rsidRPr="00930A31" w:rsidRDefault="002E7E48" w:rsidP="002E7E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E7E48" w:rsidRPr="00930A31" w:rsidRDefault="002E7E48" w:rsidP="002E7E4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2E7E48" w:rsidRPr="00930A31" w:rsidRDefault="002E7E48" w:rsidP="002E7E4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3E78B89" w:rsidR="002E7E48" w:rsidRPr="00930A31" w:rsidRDefault="002E7E48" w:rsidP="00311048">
            <w:pPr>
              <w:pStyle w:val="Default"/>
              <w:spacing w:before="40" w:after="40"/>
              <w:rPr>
                <w:rFonts w:ascii="Arial" w:hAnsi="Arial" w:cs="Arial"/>
                <w:color w:val="auto"/>
                <w:sz w:val="18"/>
                <w:szCs w:val="18"/>
              </w:rPr>
            </w:pPr>
            <w:r w:rsidRPr="00333F56">
              <w:rPr>
                <w:rFonts w:ascii="Arial" w:hAnsi="Arial" w:cs="Arial"/>
                <w:color w:val="auto"/>
                <w:sz w:val="18"/>
                <w:szCs w:val="18"/>
              </w:rPr>
              <w:t xml:space="preserve">Page </w:t>
            </w:r>
            <w:r w:rsidR="00311048">
              <w:rPr>
                <w:rFonts w:ascii="Arial" w:hAnsi="Arial" w:cs="Arial"/>
                <w:color w:val="auto"/>
                <w:sz w:val="18"/>
                <w:szCs w:val="18"/>
              </w:rPr>
              <w:t>5</w:t>
            </w:r>
          </w:p>
        </w:tc>
      </w:tr>
      <w:tr w:rsidR="002E7E48"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2E7E48" w:rsidRPr="00930A31" w:rsidRDefault="002E7E48" w:rsidP="002E7E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E7E48" w:rsidRPr="00930A31" w:rsidRDefault="002E7E48" w:rsidP="002E7E4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2E7E48" w:rsidRPr="00930A31" w:rsidRDefault="002E7E48" w:rsidP="002E7E4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52D1D3" w:rsidR="002E7E48" w:rsidRPr="00930A31" w:rsidRDefault="002E7E48" w:rsidP="00311048">
            <w:pPr>
              <w:pStyle w:val="Default"/>
              <w:spacing w:before="40" w:after="40"/>
              <w:rPr>
                <w:rFonts w:ascii="Arial" w:hAnsi="Arial" w:cs="Arial"/>
                <w:color w:val="auto"/>
                <w:sz w:val="18"/>
                <w:szCs w:val="18"/>
              </w:rPr>
            </w:pPr>
            <w:r w:rsidRPr="00333F56">
              <w:rPr>
                <w:rFonts w:ascii="Arial" w:hAnsi="Arial" w:cs="Arial"/>
                <w:color w:val="auto"/>
                <w:sz w:val="18"/>
                <w:szCs w:val="18"/>
              </w:rPr>
              <w:t xml:space="preserve">Page </w:t>
            </w:r>
            <w:r w:rsidR="00311048">
              <w:rPr>
                <w:rFonts w:ascii="Arial" w:hAnsi="Arial" w:cs="Arial"/>
                <w:color w:val="auto"/>
                <w:sz w:val="18"/>
                <w:szCs w:val="18"/>
              </w:rPr>
              <w:t>5</w:t>
            </w:r>
          </w:p>
        </w:tc>
      </w:tr>
      <w:tr w:rsidR="002E7E48"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2E7E48" w:rsidRPr="00930A31" w:rsidRDefault="002E7E48" w:rsidP="002E7E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E7E48" w:rsidRPr="00930A31" w:rsidRDefault="002E7E48" w:rsidP="002E7E4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2E7E48" w:rsidRPr="00930A31" w:rsidRDefault="002E7E48" w:rsidP="002E7E4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37A2C78" w:rsidR="002E7E48" w:rsidRPr="00930A31" w:rsidRDefault="002E7E48" w:rsidP="00311048">
            <w:pPr>
              <w:pStyle w:val="Default"/>
              <w:spacing w:before="40" w:after="40"/>
              <w:rPr>
                <w:rFonts w:ascii="Arial" w:hAnsi="Arial" w:cs="Arial"/>
                <w:color w:val="auto"/>
                <w:sz w:val="18"/>
                <w:szCs w:val="18"/>
              </w:rPr>
            </w:pPr>
            <w:r w:rsidRPr="00333F56">
              <w:rPr>
                <w:rFonts w:ascii="Arial" w:hAnsi="Arial" w:cs="Arial"/>
                <w:color w:val="auto"/>
                <w:sz w:val="18"/>
                <w:szCs w:val="18"/>
              </w:rPr>
              <w:t xml:space="preserve">Page </w:t>
            </w:r>
            <w:r w:rsidR="00311048">
              <w:rPr>
                <w:rFonts w:ascii="Arial" w:hAnsi="Arial" w:cs="Arial"/>
                <w:color w:val="auto"/>
                <w:sz w:val="18"/>
                <w:szCs w:val="18"/>
              </w:rPr>
              <w:t>5</w:t>
            </w:r>
          </w:p>
        </w:tc>
      </w:tr>
      <w:tr w:rsidR="002E7E48"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2E7E48" w:rsidRPr="00930A31" w:rsidRDefault="002E7E48" w:rsidP="002E7E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E7E48" w:rsidRPr="00930A31" w:rsidRDefault="002E7E48" w:rsidP="002E7E4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2E7E48" w:rsidRPr="00930A31" w:rsidRDefault="002E7E48" w:rsidP="002E7E4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912D7C4" w:rsidR="002E7E48" w:rsidRPr="00930A31" w:rsidRDefault="002E7E48" w:rsidP="00311048">
            <w:pPr>
              <w:pStyle w:val="Default"/>
              <w:spacing w:before="40" w:after="40"/>
              <w:rPr>
                <w:rFonts w:ascii="Arial" w:hAnsi="Arial" w:cs="Arial"/>
                <w:color w:val="auto"/>
                <w:sz w:val="18"/>
                <w:szCs w:val="18"/>
              </w:rPr>
            </w:pPr>
            <w:r w:rsidRPr="00333F56">
              <w:rPr>
                <w:rFonts w:ascii="Arial" w:hAnsi="Arial" w:cs="Arial"/>
                <w:color w:val="auto"/>
                <w:sz w:val="18"/>
                <w:szCs w:val="18"/>
              </w:rPr>
              <w:t xml:space="preserve">Page </w:t>
            </w:r>
            <w:r w:rsidR="00311048">
              <w:rPr>
                <w:rFonts w:ascii="Arial" w:hAnsi="Arial" w:cs="Arial"/>
                <w:color w:val="auto"/>
                <w:sz w:val="18"/>
                <w:szCs w:val="18"/>
              </w:rPr>
              <w:t>5</w:t>
            </w:r>
          </w:p>
        </w:tc>
      </w:tr>
      <w:tr w:rsidR="002E7E48"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2E7E48" w:rsidRPr="00930A31" w:rsidRDefault="002E7E48" w:rsidP="002E7E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E7E48" w:rsidRPr="00930A31" w:rsidRDefault="002E7E48" w:rsidP="002E7E4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2E7E48" w:rsidRPr="00930A31" w:rsidRDefault="002E7E48" w:rsidP="002E7E4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0145BE1" w:rsidR="002E7E48" w:rsidRPr="00930A31" w:rsidRDefault="002E7E48" w:rsidP="00311048">
            <w:pPr>
              <w:pStyle w:val="Default"/>
              <w:spacing w:before="40" w:after="40"/>
              <w:rPr>
                <w:rFonts w:ascii="Arial" w:hAnsi="Arial" w:cs="Arial"/>
                <w:color w:val="auto"/>
                <w:sz w:val="18"/>
                <w:szCs w:val="18"/>
              </w:rPr>
            </w:pPr>
            <w:r w:rsidRPr="00333F56">
              <w:rPr>
                <w:rFonts w:ascii="Arial" w:hAnsi="Arial" w:cs="Arial"/>
                <w:color w:val="auto"/>
                <w:sz w:val="18"/>
                <w:szCs w:val="18"/>
              </w:rPr>
              <w:t xml:space="preserve">Page </w:t>
            </w:r>
            <w:r w:rsidR="00311048">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C3FF9C" w:rsidR="006E5FE2" w:rsidRPr="00930A31" w:rsidRDefault="00311048" w:rsidP="005979B8">
            <w:pPr>
              <w:pStyle w:val="Default"/>
              <w:spacing w:before="40" w:after="40"/>
              <w:rPr>
                <w:rFonts w:ascii="Arial" w:hAnsi="Arial" w:cs="Arial"/>
                <w:color w:val="auto"/>
                <w:sz w:val="18"/>
                <w:szCs w:val="18"/>
              </w:rPr>
            </w:pPr>
            <w:r w:rsidRPr="00311048">
              <w:rPr>
                <w:rFonts w:ascii="Arial" w:hAnsi="Arial" w:cs="Arial"/>
                <w:color w:val="auto"/>
                <w:sz w:val="18"/>
                <w:szCs w:val="18"/>
              </w:rPr>
              <w:t xml:space="preserve">Page </w:t>
            </w: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B86816" w:rsidR="006E5FE2" w:rsidRPr="00930A31" w:rsidRDefault="002E7E4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4254782" w:rsidR="00930A31" w:rsidRPr="00930A31" w:rsidRDefault="002E7E48" w:rsidP="0031104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1048">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AB04E36" w:rsidR="00930A31" w:rsidRPr="00930A31" w:rsidRDefault="00FF150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99193DA" w:rsidR="00FB3483" w:rsidRPr="00930A31" w:rsidRDefault="002E7E4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F1509">
              <w:rPr>
                <w:rFonts w:ascii="Arial" w:hAnsi="Arial" w:cs="Arial"/>
                <w:color w:val="auto"/>
                <w:sz w:val="18"/>
                <w:szCs w:val="18"/>
              </w:rPr>
              <w:t>7-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1DC400A" w:rsidR="00FB3483" w:rsidRPr="00930A31" w:rsidRDefault="002E7E48" w:rsidP="00FF150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F1509">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94B43C1" w:rsidR="00FB3483" w:rsidRPr="00930A31" w:rsidRDefault="002E7E48" w:rsidP="00FF150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F1509">
              <w:rPr>
                <w:rFonts w:ascii="Arial" w:hAnsi="Arial" w:cs="Arial"/>
                <w:color w:val="auto"/>
                <w:sz w:val="18"/>
                <w:szCs w:val="18"/>
              </w:rPr>
              <w:t>9-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244C0A" w:rsidR="00930A31" w:rsidRPr="00930A31" w:rsidRDefault="002E7E48" w:rsidP="00FF1509">
            <w:pPr>
              <w:pStyle w:val="Default"/>
              <w:spacing w:before="40" w:after="40"/>
              <w:rPr>
                <w:rFonts w:ascii="Arial" w:hAnsi="Arial" w:cs="Arial"/>
                <w:color w:val="auto"/>
                <w:sz w:val="18"/>
                <w:szCs w:val="18"/>
              </w:rPr>
            </w:pPr>
            <w:r>
              <w:rPr>
                <w:rFonts w:ascii="Arial" w:hAnsi="Arial" w:cs="Arial"/>
                <w:color w:val="auto"/>
                <w:sz w:val="18"/>
                <w:szCs w:val="18"/>
              </w:rPr>
              <w:t>Page 7-</w:t>
            </w:r>
            <w:r w:rsidR="00FF1509">
              <w:rPr>
                <w:rFonts w:ascii="Arial" w:hAnsi="Arial" w:cs="Arial"/>
                <w:color w:val="auto"/>
                <w:sz w:val="18"/>
                <w:szCs w:val="18"/>
              </w:rPr>
              <w:t>9</w:t>
            </w:r>
          </w:p>
        </w:tc>
      </w:tr>
      <w:tr w:rsidR="009E5AAD"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E5AAD" w:rsidRPr="00930A31" w:rsidRDefault="009E5AAD" w:rsidP="009E5A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E5AAD" w:rsidRPr="00930A31" w:rsidRDefault="009E5AAD" w:rsidP="009E5AA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E5AAD" w:rsidRPr="00930A31" w:rsidRDefault="009E5AAD" w:rsidP="009E5AA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E620C2E" w:rsidR="009E5AAD" w:rsidRPr="00930A31" w:rsidRDefault="009E5AAD" w:rsidP="00FF1509">
            <w:pPr>
              <w:pStyle w:val="Default"/>
              <w:spacing w:before="40" w:after="40"/>
              <w:rPr>
                <w:rFonts w:ascii="Arial" w:hAnsi="Arial" w:cs="Arial"/>
                <w:color w:val="auto"/>
                <w:sz w:val="18"/>
                <w:szCs w:val="18"/>
              </w:rPr>
            </w:pPr>
            <w:r w:rsidRPr="00476524">
              <w:rPr>
                <w:rFonts w:ascii="Arial" w:hAnsi="Arial" w:cs="Arial"/>
                <w:color w:val="auto"/>
                <w:sz w:val="18"/>
                <w:szCs w:val="18"/>
              </w:rPr>
              <w:t xml:space="preserve">Page </w:t>
            </w:r>
            <w:r w:rsidR="00FF1509">
              <w:rPr>
                <w:rFonts w:ascii="Arial" w:hAnsi="Arial" w:cs="Arial"/>
                <w:color w:val="auto"/>
                <w:sz w:val="18"/>
                <w:szCs w:val="18"/>
              </w:rPr>
              <w:t>10-12</w:t>
            </w:r>
          </w:p>
        </w:tc>
      </w:tr>
      <w:tr w:rsidR="009E5AAD"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E5AAD" w:rsidRPr="00930A31" w:rsidRDefault="009E5AAD" w:rsidP="009E5A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E5AAD" w:rsidRPr="00930A31" w:rsidRDefault="009E5AAD" w:rsidP="009E5AA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E5AAD" w:rsidRPr="00930A31" w:rsidRDefault="009E5AAD" w:rsidP="009E5AA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2870D4E" w:rsidR="009E5AAD" w:rsidRPr="00930A31" w:rsidRDefault="009E5AAD" w:rsidP="00FF1509">
            <w:pPr>
              <w:pStyle w:val="Default"/>
              <w:spacing w:before="40" w:after="40"/>
              <w:rPr>
                <w:rFonts w:ascii="Arial" w:hAnsi="Arial" w:cs="Arial"/>
                <w:color w:val="auto"/>
                <w:sz w:val="18"/>
                <w:szCs w:val="18"/>
              </w:rPr>
            </w:pPr>
            <w:r w:rsidRPr="00476524">
              <w:rPr>
                <w:rFonts w:ascii="Arial" w:hAnsi="Arial" w:cs="Arial"/>
                <w:color w:val="auto"/>
                <w:sz w:val="18"/>
                <w:szCs w:val="18"/>
              </w:rPr>
              <w:t xml:space="preserve">Page </w:t>
            </w:r>
            <w:r w:rsidR="00FF1509">
              <w:rPr>
                <w:rFonts w:ascii="Arial" w:hAnsi="Arial" w:cs="Arial"/>
                <w:color w:val="auto"/>
                <w:sz w:val="18"/>
                <w:szCs w:val="18"/>
              </w:rPr>
              <w:t>13-14</w:t>
            </w:r>
          </w:p>
        </w:tc>
      </w:tr>
      <w:tr w:rsidR="009E5AAD"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E5AAD" w:rsidRPr="00930A31" w:rsidRDefault="009E5AAD" w:rsidP="009E5A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E5AAD" w:rsidRPr="00930A31" w:rsidRDefault="009E5AAD" w:rsidP="009E5AA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E5AAD" w:rsidRPr="00930A31" w:rsidRDefault="009E5AAD" w:rsidP="009E5AA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8B11393" w:rsidR="009E5AAD" w:rsidRPr="00930A31" w:rsidRDefault="009E5AAD" w:rsidP="00FF1509">
            <w:pPr>
              <w:pStyle w:val="Default"/>
              <w:spacing w:before="40" w:after="40"/>
              <w:rPr>
                <w:rFonts w:ascii="Arial" w:hAnsi="Arial" w:cs="Arial"/>
                <w:color w:val="auto"/>
                <w:sz w:val="18"/>
                <w:szCs w:val="18"/>
              </w:rPr>
            </w:pPr>
            <w:r w:rsidRPr="00476524">
              <w:rPr>
                <w:rFonts w:ascii="Arial" w:hAnsi="Arial" w:cs="Arial"/>
                <w:color w:val="auto"/>
                <w:sz w:val="18"/>
                <w:szCs w:val="18"/>
              </w:rPr>
              <w:t xml:space="preserve">Page </w:t>
            </w:r>
            <w:r w:rsidR="00FF1509">
              <w:rPr>
                <w:rFonts w:ascii="Arial" w:hAnsi="Arial" w:cs="Arial"/>
                <w:color w:val="auto"/>
                <w:sz w:val="18"/>
                <w:szCs w:val="18"/>
              </w:rPr>
              <w:t>13-1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E7AE3F0" w:rsidR="00FB3483" w:rsidRPr="00930A31" w:rsidRDefault="009E5AAD" w:rsidP="00FF150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F1509">
              <w:rPr>
                <w:rFonts w:ascii="Arial" w:hAnsi="Arial" w:cs="Arial"/>
                <w:color w:val="auto"/>
                <w:sz w:val="18"/>
                <w:szCs w:val="18"/>
              </w:rPr>
              <w:t>12-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357B53" w:rsidR="00077B44" w:rsidRPr="00930A31" w:rsidRDefault="009E5AA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3CC4903" w:rsidR="00930A31" w:rsidRPr="00930A31" w:rsidRDefault="009E5AAD" w:rsidP="00FF150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F1509">
              <w:rPr>
                <w:rFonts w:ascii="Arial" w:hAnsi="Arial" w:cs="Arial"/>
                <w:color w:val="auto"/>
                <w:sz w:val="18"/>
                <w:szCs w:val="18"/>
              </w:rPr>
              <w:t>14-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20137F4" w:rsidR="00930A31" w:rsidRPr="00930A31" w:rsidRDefault="009E5AAD" w:rsidP="00FF150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F1509">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139D2FA" w:rsidR="00930A31" w:rsidRPr="00930A31" w:rsidRDefault="009E5AAD" w:rsidP="009D6A7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6A7A">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3DEE121" w:rsidR="00930A31" w:rsidRPr="00930A31" w:rsidRDefault="009E5AAD" w:rsidP="009D6A7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6A7A">
              <w:rPr>
                <w:rFonts w:ascii="Arial" w:hAnsi="Arial" w:cs="Arial"/>
                <w:color w:val="auto"/>
                <w:sz w:val="18"/>
                <w:szCs w:val="18"/>
              </w:rPr>
              <w:t>16-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DE57756" w:rsidR="00930A31" w:rsidRPr="00930A31" w:rsidRDefault="009E5AA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71FEAAC" w:rsidR="00930A31" w:rsidRPr="00930A31" w:rsidRDefault="009E5AA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E7A8673" w:rsidR="00930A31" w:rsidRPr="00930A31" w:rsidRDefault="009E5AA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F7A6A2" w:rsidR="00077B44" w:rsidRPr="00930A31" w:rsidRDefault="009E5AAD" w:rsidP="009D6A7A">
            <w:pPr>
              <w:pStyle w:val="Default"/>
              <w:spacing w:before="40" w:after="40"/>
              <w:rPr>
                <w:rFonts w:ascii="Arial" w:hAnsi="Arial" w:cs="Arial"/>
                <w:color w:val="auto"/>
                <w:sz w:val="18"/>
                <w:szCs w:val="18"/>
              </w:rPr>
            </w:pPr>
            <w:r>
              <w:rPr>
                <w:rFonts w:ascii="Arial" w:hAnsi="Arial" w:cs="Arial"/>
                <w:color w:val="auto"/>
                <w:sz w:val="18"/>
                <w:szCs w:val="18"/>
              </w:rPr>
              <w:t xml:space="preserve">Page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CCCA69" w:rsidR="00077B44" w:rsidRPr="00930A31" w:rsidRDefault="009E5AAD" w:rsidP="009D6A7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6A7A">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DB3767E" w:rsidR="00077B44" w:rsidRPr="00930A31" w:rsidRDefault="009E5AAD" w:rsidP="009D6A7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6A7A">
              <w:rPr>
                <w:rFonts w:ascii="Arial" w:hAnsi="Arial" w:cs="Arial"/>
                <w:color w:val="auto"/>
                <w:sz w:val="18"/>
                <w:szCs w:val="18"/>
              </w:rPr>
              <w:t>17</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40245C" w14:textId="77777777" w:rsidR="00D371BF" w:rsidRDefault="00D371BF">
      <w:r>
        <w:separator/>
      </w:r>
    </w:p>
  </w:endnote>
  <w:endnote w:type="continuationSeparator" w:id="0">
    <w:p w14:paraId="205EE612" w14:textId="77777777" w:rsidR="00D371BF" w:rsidRDefault="00D371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2F7985" w14:textId="77777777" w:rsidR="00D371BF" w:rsidRDefault="00D371BF">
      <w:r>
        <w:separator/>
      </w:r>
    </w:p>
  </w:footnote>
  <w:footnote w:type="continuationSeparator" w:id="0">
    <w:p w14:paraId="3050F3B4" w14:textId="77777777" w:rsidR="00D371BF" w:rsidRDefault="00D371B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D371B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2E7E48"/>
    <w:rsid w:val="003103C2"/>
    <w:rsid w:val="00311048"/>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D6A7A"/>
    <w:rsid w:val="009E5AAD"/>
    <w:rsid w:val="00A215D2"/>
    <w:rsid w:val="00A86593"/>
    <w:rsid w:val="00AB79CE"/>
    <w:rsid w:val="00AE4BBD"/>
    <w:rsid w:val="00B51910"/>
    <w:rsid w:val="00B611BE"/>
    <w:rsid w:val="00C22710"/>
    <w:rsid w:val="00D371BF"/>
    <w:rsid w:val="00D95D84"/>
    <w:rsid w:val="00DC4F19"/>
    <w:rsid w:val="00E324A8"/>
    <w:rsid w:val="00E66E3A"/>
    <w:rsid w:val="00EB610E"/>
    <w:rsid w:val="00F67C14"/>
    <w:rsid w:val="00FB3483"/>
    <w:rsid w:val="00FF150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2</Pages>
  <Words>1086</Words>
  <Characters>619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account</cp:lastModifiedBy>
  <cp:revision>26</cp:revision>
  <cp:lastPrinted>2020-11-24T03:02:00Z</cp:lastPrinted>
  <dcterms:created xsi:type="dcterms:W3CDTF">2020-11-24T03:02:00Z</dcterms:created>
  <dcterms:modified xsi:type="dcterms:W3CDTF">2024-03-07T14:37:00Z</dcterms:modified>
</cp:coreProperties>
</file>